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68AB4" w14:textId="459935A6" w:rsidR="003C77EF" w:rsidRDefault="003C77EF">
      <w:pPr>
        <w:rPr>
          <w:rFonts w:ascii="Times New Roman" w:hAnsi="Times New Roman" w:cs="Times New Roman"/>
          <w:szCs w:val="21"/>
        </w:rPr>
      </w:pPr>
      <w:r w:rsidRPr="003C77EF">
        <w:rPr>
          <w:rFonts w:ascii="Times New Roman" w:hAnsi="Times New Roman" w:cs="Times New Roman"/>
          <w:szCs w:val="21"/>
        </w:rPr>
        <w:t xml:space="preserve">Table </w:t>
      </w:r>
      <w:r w:rsidR="00ED4101">
        <w:rPr>
          <w:rFonts w:ascii="Times New Roman" w:hAnsi="Times New Roman" w:cs="Times New Roman"/>
          <w:szCs w:val="21"/>
        </w:rPr>
        <w:t>S</w:t>
      </w:r>
      <w:r w:rsidRPr="003C77EF">
        <w:rPr>
          <w:rFonts w:ascii="Times New Roman" w:hAnsi="Times New Roman" w:cs="Times New Roman"/>
          <w:szCs w:val="21"/>
        </w:rPr>
        <w:t xml:space="preserve">1 </w:t>
      </w:r>
      <w:r w:rsidRPr="00781D90">
        <w:rPr>
          <w:rFonts w:ascii="Times New Roman" w:hAnsi="Times New Roman" w:cs="Times New Roman"/>
          <w:b/>
          <w:bCs/>
          <w:szCs w:val="21"/>
        </w:rPr>
        <w:t>The Analyzed nutrient content of corn residue after extraction of citric acid by fermentation (RCC meal)</w:t>
      </w:r>
      <w:r w:rsidRPr="003C77EF">
        <w:rPr>
          <w:rFonts w:ascii="Times New Roman" w:hAnsi="Times New Roman" w:cs="Times New Roman"/>
          <w:szCs w:val="21"/>
        </w:rPr>
        <w:t xml:space="preserve"> </w:t>
      </w:r>
    </w:p>
    <w:p w14:paraId="6F4332CC" w14:textId="77777777" w:rsidR="00ED4101" w:rsidRPr="003C77EF" w:rsidRDefault="00ED4101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9404" w:type="dxa"/>
        <w:tblLook w:val="04A0" w:firstRow="1" w:lastRow="0" w:firstColumn="1" w:lastColumn="0" w:noHBand="0" w:noVBand="1"/>
      </w:tblPr>
      <w:tblGrid>
        <w:gridCol w:w="1061"/>
        <w:gridCol w:w="1185"/>
        <w:gridCol w:w="1095"/>
        <w:gridCol w:w="1185"/>
        <w:gridCol w:w="1185"/>
        <w:gridCol w:w="945"/>
        <w:gridCol w:w="945"/>
        <w:gridCol w:w="945"/>
        <w:gridCol w:w="939"/>
      </w:tblGrid>
      <w:tr w:rsidR="002B15E4" w:rsidRPr="003C77EF" w14:paraId="05D9128A" w14:textId="77777777" w:rsidTr="00ED4101">
        <w:trPr>
          <w:trHeight w:val="872"/>
        </w:trPr>
        <w:tc>
          <w:tcPr>
            <w:tcW w:w="1044" w:type="dxa"/>
          </w:tcPr>
          <w:p w14:paraId="6E2FA24F" w14:textId="67A00E1E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Moisture,%</w:t>
            </w:r>
            <w:proofErr w:type="gramEnd"/>
          </w:p>
        </w:tc>
        <w:tc>
          <w:tcPr>
            <w:tcW w:w="1045" w:type="dxa"/>
          </w:tcPr>
          <w:p w14:paraId="3472B4E0" w14:textId="63C3F054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C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 xml:space="preserve">rude </w:t>
            </w: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protein,%</w:t>
            </w:r>
            <w:proofErr w:type="gramEnd"/>
          </w:p>
        </w:tc>
        <w:tc>
          <w:tcPr>
            <w:tcW w:w="1045" w:type="dxa"/>
          </w:tcPr>
          <w:p w14:paraId="2F91B8BD" w14:textId="6EE7BB7A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 xml:space="preserve">Ether </w:t>
            </w: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extract,%</w:t>
            </w:r>
            <w:proofErr w:type="gramEnd"/>
          </w:p>
        </w:tc>
        <w:tc>
          <w:tcPr>
            <w:tcW w:w="1167" w:type="dxa"/>
          </w:tcPr>
          <w:p w14:paraId="0468E974" w14:textId="4B1025EA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 xml:space="preserve">Crude </w:t>
            </w: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fiber ,</w:t>
            </w:r>
            <w:proofErr w:type="gramEnd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%</w:t>
            </w:r>
          </w:p>
        </w:tc>
        <w:tc>
          <w:tcPr>
            <w:tcW w:w="1116" w:type="dxa"/>
          </w:tcPr>
          <w:p w14:paraId="47D0C2DC" w14:textId="458B5FBE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N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DF,%</w:t>
            </w:r>
            <w:proofErr w:type="gramEnd"/>
          </w:p>
        </w:tc>
        <w:tc>
          <w:tcPr>
            <w:tcW w:w="852" w:type="dxa"/>
          </w:tcPr>
          <w:p w14:paraId="2ED042D9" w14:textId="2214B85F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045" w:type="dxa"/>
          </w:tcPr>
          <w:p w14:paraId="06A138E8" w14:textId="7F48ACA8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045" w:type="dxa"/>
          </w:tcPr>
          <w:p w14:paraId="7210C6FD" w14:textId="77777777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045" w:type="dxa"/>
          </w:tcPr>
          <w:p w14:paraId="08AEC649" w14:textId="77777777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2B15E4" w:rsidRPr="003C77EF" w14:paraId="11321641" w14:textId="77777777" w:rsidTr="00ED4101">
        <w:trPr>
          <w:trHeight w:val="436"/>
        </w:trPr>
        <w:tc>
          <w:tcPr>
            <w:tcW w:w="1044" w:type="dxa"/>
          </w:tcPr>
          <w:p w14:paraId="73A8F5CC" w14:textId="65E732F7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9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.06±0.12</w:t>
            </w:r>
          </w:p>
        </w:tc>
        <w:tc>
          <w:tcPr>
            <w:tcW w:w="1045" w:type="dxa"/>
          </w:tcPr>
          <w:p w14:paraId="33EA7FC2" w14:textId="0AF8EBF3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25.38±1.36%</w:t>
            </w:r>
          </w:p>
        </w:tc>
        <w:tc>
          <w:tcPr>
            <w:tcW w:w="1045" w:type="dxa"/>
          </w:tcPr>
          <w:p w14:paraId="4633F7A3" w14:textId="0A80902A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2.48±0.25%</w:t>
            </w:r>
          </w:p>
        </w:tc>
        <w:tc>
          <w:tcPr>
            <w:tcW w:w="1167" w:type="dxa"/>
          </w:tcPr>
          <w:p w14:paraId="52B010F7" w14:textId="0127484B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7.31±0.87%</w:t>
            </w:r>
          </w:p>
        </w:tc>
        <w:tc>
          <w:tcPr>
            <w:tcW w:w="1116" w:type="dxa"/>
          </w:tcPr>
          <w:p w14:paraId="4787AB06" w14:textId="5B0D1F17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68.03±0.89%</w:t>
            </w:r>
          </w:p>
        </w:tc>
        <w:tc>
          <w:tcPr>
            <w:tcW w:w="852" w:type="dxa"/>
          </w:tcPr>
          <w:p w14:paraId="3AB8D01C" w14:textId="4C5526C4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045" w:type="dxa"/>
          </w:tcPr>
          <w:p w14:paraId="5F148E39" w14:textId="0FF1DA6C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045" w:type="dxa"/>
          </w:tcPr>
          <w:p w14:paraId="32A1088F" w14:textId="77777777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045" w:type="dxa"/>
          </w:tcPr>
          <w:p w14:paraId="66D22658" w14:textId="77777777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2B15E4" w:rsidRPr="003C77EF" w14:paraId="5AE8A01B" w14:textId="77777777" w:rsidTr="00ED4101">
        <w:trPr>
          <w:trHeight w:val="887"/>
        </w:trPr>
        <w:tc>
          <w:tcPr>
            <w:tcW w:w="1044" w:type="dxa"/>
          </w:tcPr>
          <w:p w14:paraId="498C80FF" w14:textId="68B58351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T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 xml:space="preserve">otal amino </w:t>
            </w: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acid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2E3D981F" w14:textId="167BB0F7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Lys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0C019CCE" w14:textId="2240B4D8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Met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167" w:type="dxa"/>
          </w:tcPr>
          <w:p w14:paraId="34E93F83" w14:textId="27669664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spellStart"/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Thr</w:t>
            </w:r>
            <w:proofErr w:type="spellEnd"/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116" w:type="dxa"/>
          </w:tcPr>
          <w:p w14:paraId="733652AA" w14:textId="25A43E97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Arg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852" w:type="dxa"/>
          </w:tcPr>
          <w:p w14:paraId="060E27F1" w14:textId="2901EC8A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Glu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681EF67B" w14:textId="49DC4120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G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ly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06E2B3CA" w14:textId="21BB3E0C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A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la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4217FD76" w14:textId="27480889" w:rsidR="002B15E4" w:rsidRPr="00ED4101" w:rsidRDefault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V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al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</w:tr>
      <w:tr w:rsidR="002B15E4" w:rsidRPr="003C77EF" w14:paraId="7AB04307" w14:textId="77777777" w:rsidTr="00ED4101">
        <w:trPr>
          <w:trHeight w:val="436"/>
        </w:trPr>
        <w:tc>
          <w:tcPr>
            <w:tcW w:w="1044" w:type="dxa"/>
          </w:tcPr>
          <w:p w14:paraId="29531469" w14:textId="2202EAB5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25.32±2.31</w:t>
            </w:r>
          </w:p>
        </w:tc>
        <w:tc>
          <w:tcPr>
            <w:tcW w:w="1045" w:type="dxa"/>
          </w:tcPr>
          <w:p w14:paraId="7342C97F" w14:textId="0A64157F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86±0.62</w:t>
            </w:r>
          </w:p>
        </w:tc>
        <w:tc>
          <w:tcPr>
            <w:tcW w:w="1045" w:type="dxa"/>
          </w:tcPr>
          <w:p w14:paraId="643906AB" w14:textId="05DA9011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54±0.18</w:t>
            </w:r>
          </w:p>
        </w:tc>
        <w:tc>
          <w:tcPr>
            <w:tcW w:w="1167" w:type="dxa"/>
          </w:tcPr>
          <w:p w14:paraId="7AC1BFEF" w14:textId="1732BC84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00±0</w:t>
            </w:r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.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2</w:t>
            </w:r>
          </w:p>
        </w:tc>
        <w:tc>
          <w:tcPr>
            <w:tcW w:w="1116" w:type="dxa"/>
          </w:tcPr>
          <w:p w14:paraId="75ED30A7" w14:textId="34F59682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34±0.57</w:t>
            </w:r>
          </w:p>
        </w:tc>
        <w:tc>
          <w:tcPr>
            <w:tcW w:w="852" w:type="dxa"/>
          </w:tcPr>
          <w:p w14:paraId="27706830" w14:textId="042C48AD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5.00±1.00</w:t>
            </w:r>
          </w:p>
        </w:tc>
        <w:tc>
          <w:tcPr>
            <w:tcW w:w="1045" w:type="dxa"/>
          </w:tcPr>
          <w:p w14:paraId="1E59B41C" w14:textId="50799C70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05±0.56</w:t>
            </w:r>
          </w:p>
        </w:tc>
        <w:tc>
          <w:tcPr>
            <w:tcW w:w="1045" w:type="dxa"/>
          </w:tcPr>
          <w:p w14:paraId="725F5243" w14:textId="5F01A1F0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21±0.95</w:t>
            </w:r>
          </w:p>
        </w:tc>
        <w:tc>
          <w:tcPr>
            <w:tcW w:w="1045" w:type="dxa"/>
          </w:tcPr>
          <w:p w14:paraId="4DE3C81B" w14:textId="72FA9284" w:rsidR="002B15E4" w:rsidRPr="00ED4101" w:rsidRDefault="002B15E4" w:rsidP="00411B9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35±0.11</w:t>
            </w:r>
          </w:p>
        </w:tc>
      </w:tr>
      <w:tr w:rsidR="002B15E4" w:rsidRPr="003C77EF" w14:paraId="1FBC9D37" w14:textId="77777777" w:rsidTr="00ED4101">
        <w:trPr>
          <w:trHeight w:val="436"/>
        </w:trPr>
        <w:tc>
          <w:tcPr>
            <w:tcW w:w="1044" w:type="dxa"/>
          </w:tcPr>
          <w:p w14:paraId="5708628C" w14:textId="117C2FC3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L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eu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77B96A33" w14:textId="644103F6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T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yr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1F2C2276" w14:textId="2D41D015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spellStart"/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P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he</w:t>
            </w:r>
            <w:proofErr w:type="spellEnd"/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167" w:type="dxa"/>
          </w:tcPr>
          <w:p w14:paraId="7B32CD20" w14:textId="50D875B1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H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is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116" w:type="dxa"/>
          </w:tcPr>
          <w:p w14:paraId="66F430AB" w14:textId="1B27ECC2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P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ro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852" w:type="dxa"/>
          </w:tcPr>
          <w:p w14:paraId="40FC0DA0" w14:textId="65B27FB4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A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sp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20A3967B" w14:textId="0BDA0332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spellStart"/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C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ys</w:t>
            </w:r>
            <w:proofErr w:type="spellEnd"/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3ED0C0FA" w14:textId="45B950BB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proofErr w:type="gramStart"/>
            <w:r w:rsidRPr="00ED4101">
              <w:rPr>
                <w:rFonts w:ascii="Times New Roman" w:hAnsi="Times New Roman" w:cs="Times New Roman" w:hint="eastAsia"/>
                <w:sz w:val="18"/>
                <w:szCs w:val="28"/>
              </w:rPr>
              <w:t>I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le</w:t>
            </w:r>
            <w:r w:rsidR="009834F4" w:rsidRPr="00ED4101">
              <w:rPr>
                <w:rFonts w:ascii="Times New Roman" w:hAnsi="Times New Roman" w:cs="Times New Roman"/>
                <w:sz w:val="18"/>
                <w:szCs w:val="28"/>
              </w:rPr>
              <w:t>,%</w:t>
            </w:r>
            <w:proofErr w:type="gramEnd"/>
          </w:p>
        </w:tc>
        <w:tc>
          <w:tcPr>
            <w:tcW w:w="1045" w:type="dxa"/>
          </w:tcPr>
          <w:p w14:paraId="69881DEB" w14:textId="77777777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  <w:tr w:rsidR="002B15E4" w:rsidRPr="003C77EF" w14:paraId="7A1E2224" w14:textId="77777777" w:rsidTr="00ED4101">
        <w:trPr>
          <w:trHeight w:val="436"/>
        </w:trPr>
        <w:tc>
          <w:tcPr>
            <w:tcW w:w="1044" w:type="dxa"/>
          </w:tcPr>
          <w:p w14:paraId="21E80ACB" w14:textId="1CD67A10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2.90±0.31</w:t>
            </w:r>
          </w:p>
        </w:tc>
        <w:tc>
          <w:tcPr>
            <w:tcW w:w="1045" w:type="dxa"/>
          </w:tcPr>
          <w:p w14:paraId="5DF2CFFB" w14:textId="43806023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96±0.01</w:t>
            </w:r>
          </w:p>
        </w:tc>
        <w:tc>
          <w:tcPr>
            <w:tcW w:w="1045" w:type="dxa"/>
          </w:tcPr>
          <w:p w14:paraId="4721BFE7" w14:textId="29AA6B41" w:rsidR="002B15E4" w:rsidRPr="00ED4101" w:rsidRDefault="009834F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34</w:t>
            </w:r>
            <w:r w:rsidR="002B15E4" w:rsidRPr="00ED4101">
              <w:rPr>
                <w:rFonts w:ascii="Times New Roman" w:hAnsi="Times New Roman" w:cs="Times New Roman"/>
                <w:sz w:val="18"/>
                <w:szCs w:val="28"/>
              </w:rPr>
              <w:t>±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98</w:t>
            </w:r>
          </w:p>
        </w:tc>
        <w:tc>
          <w:tcPr>
            <w:tcW w:w="1167" w:type="dxa"/>
          </w:tcPr>
          <w:p w14:paraId="74CBD416" w14:textId="6C8C918B" w:rsidR="002B15E4" w:rsidRPr="00ED4101" w:rsidRDefault="009834F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72</w:t>
            </w:r>
            <w:r w:rsidR="002B15E4" w:rsidRPr="00ED4101">
              <w:rPr>
                <w:rFonts w:ascii="Times New Roman" w:hAnsi="Times New Roman" w:cs="Times New Roman"/>
                <w:sz w:val="18"/>
                <w:szCs w:val="28"/>
              </w:rPr>
              <w:t>±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09</w:t>
            </w:r>
          </w:p>
        </w:tc>
        <w:tc>
          <w:tcPr>
            <w:tcW w:w="1116" w:type="dxa"/>
          </w:tcPr>
          <w:p w14:paraId="4A9441A8" w14:textId="29516439" w:rsidR="002B15E4" w:rsidRPr="00ED4101" w:rsidRDefault="009834F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2.00</w:t>
            </w:r>
            <w:r w:rsidR="002B15E4" w:rsidRPr="00ED4101">
              <w:rPr>
                <w:rFonts w:ascii="Times New Roman" w:hAnsi="Times New Roman" w:cs="Times New Roman"/>
                <w:sz w:val="18"/>
                <w:szCs w:val="28"/>
              </w:rPr>
              <w:t>±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18</w:t>
            </w:r>
          </w:p>
        </w:tc>
        <w:tc>
          <w:tcPr>
            <w:tcW w:w="852" w:type="dxa"/>
          </w:tcPr>
          <w:p w14:paraId="34A7B900" w14:textId="18116424" w:rsidR="002B15E4" w:rsidRPr="00ED4101" w:rsidRDefault="009834F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1.83</w:t>
            </w:r>
            <w:r w:rsidR="002B15E4" w:rsidRPr="00ED4101">
              <w:rPr>
                <w:rFonts w:ascii="Times New Roman" w:hAnsi="Times New Roman" w:cs="Times New Roman"/>
                <w:sz w:val="18"/>
                <w:szCs w:val="28"/>
              </w:rPr>
              <w:t>±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58</w:t>
            </w:r>
          </w:p>
        </w:tc>
        <w:tc>
          <w:tcPr>
            <w:tcW w:w="1045" w:type="dxa"/>
          </w:tcPr>
          <w:p w14:paraId="21710F37" w14:textId="613E4AAC" w:rsidR="002B15E4" w:rsidRPr="00ED4101" w:rsidRDefault="009834F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39</w:t>
            </w:r>
            <w:r w:rsidR="002B15E4" w:rsidRPr="00ED4101">
              <w:rPr>
                <w:rFonts w:ascii="Times New Roman" w:hAnsi="Times New Roman" w:cs="Times New Roman"/>
                <w:sz w:val="18"/>
                <w:szCs w:val="28"/>
              </w:rPr>
              <w:t>±</w:t>
            </w: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06</w:t>
            </w:r>
          </w:p>
        </w:tc>
        <w:tc>
          <w:tcPr>
            <w:tcW w:w="1045" w:type="dxa"/>
          </w:tcPr>
          <w:p w14:paraId="09617F22" w14:textId="1015FBDC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  <w:r w:rsidRPr="00ED4101">
              <w:rPr>
                <w:rFonts w:ascii="Times New Roman" w:hAnsi="Times New Roman" w:cs="Times New Roman"/>
                <w:sz w:val="18"/>
                <w:szCs w:val="28"/>
              </w:rPr>
              <w:t>0.99±0.14</w:t>
            </w:r>
          </w:p>
        </w:tc>
        <w:tc>
          <w:tcPr>
            <w:tcW w:w="1045" w:type="dxa"/>
          </w:tcPr>
          <w:p w14:paraId="7C570022" w14:textId="0EE4DEC8" w:rsidR="002B15E4" w:rsidRPr="00ED4101" w:rsidRDefault="002B15E4" w:rsidP="002B15E4">
            <w:pPr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</w:tr>
    </w:tbl>
    <w:p w14:paraId="748E69D8" w14:textId="77777777" w:rsidR="00941F17" w:rsidRDefault="00941F17"/>
    <w:sectPr w:rsidR="00941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28267" w14:textId="77777777" w:rsidR="000720BD" w:rsidRDefault="000720BD" w:rsidP="003C77EF">
      <w:r>
        <w:separator/>
      </w:r>
    </w:p>
  </w:endnote>
  <w:endnote w:type="continuationSeparator" w:id="0">
    <w:p w14:paraId="5E38DEF5" w14:textId="77777777" w:rsidR="000720BD" w:rsidRDefault="000720BD" w:rsidP="003C7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59CE0" w14:textId="77777777" w:rsidR="000720BD" w:rsidRDefault="000720BD" w:rsidP="003C77EF">
      <w:r>
        <w:separator/>
      </w:r>
    </w:p>
  </w:footnote>
  <w:footnote w:type="continuationSeparator" w:id="0">
    <w:p w14:paraId="776056E1" w14:textId="77777777" w:rsidR="000720BD" w:rsidRDefault="000720BD" w:rsidP="003C7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C8"/>
    <w:rsid w:val="000720BD"/>
    <w:rsid w:val="002B15E4"/>
    <w:rsid w:val="003006CB"/>
    <w:rsid w:val="003C77EF"/>
    <w:rsid w:val="00411B94"/>
    <w:rsid w:val="005C1119"/>
    <w:rsid w:val="006F42F5"/>
    <w:rsid w:val="00762FE5"/>
    <w:rsid w:val="00781D90"/>
    <w:rsid w:val="007F32C8"/>
    <w:rsid w:val="00941F17"/>
    <w:rsid w:val="009834F4"/>
    <w:rsid w:val="00A172C3"/>
    <w:rsid w:val="00A36BE5"/>
    <w:rsid w:val="00E35B1A"/>
    <w:rsid w:val="00ED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191E3"/>
  <w15:chartTrackingRefBased/>
  <w15:docId w15:val="{C48E8ED2-770F-422C-95B2-D6BBC969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77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7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77EF"/>
    <w:rPr>
      <w:sz w:val="18"/>
      <w:szCs w:val="18"/>
    </w:rPr>
  </w:style>
  <w:style w:type="table" w:styleId="TableGrid">
    <w:name w:val="Table Grid"/>
    <w:basedOn w:val="TableNormal"/>
    <w:uiPriority w:val="39"/>
    <w:rsid w:val="003C7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Laura Davis</cp:lastModifiedBy>
  <cp:revision>5</cp:revision>
  <dcterms:created xsi:type="dcterms:W3CDTF">2024-12-05T08:58:00Z</dcterms:created>
  <dcterms:modified xsi:type="dcterms:W3CDTF">2024-12-31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6d08fd9e0cfda2bc5ccaba555d8bb7bea2d4233ae61b33d1ebd4be538315b7</vt:lpwstr>
  </property>
</Properties>
</file>